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11C162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import numpy as np</w:t>
      </w:r>
    </w:p>
    <w:p w14:paraId="7434B0C7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import pandas as pd</w:t>
      </w:r>
    </w:p>
    <w:p w14:paraId="246EBCF4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from sklearn.linear_model import LogisticRegression</w:t>
      </w:r>
    </w:p>
    <w:p w14:paraId="47539D74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from sklearn.model_selection import train_test_split, GridSearchCV, StratifiedKFold, cross_val_score, RepeatedStratifiedKFold</w:t>
      </w:r>
    </w:p>
    <w:p w14:paraId="6DCC498C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from sklearn.preprocessing import MinMaxScaler, RobustScaler, StandardScaler</w:t>
      </w:r>
    </w:p>
    <w:p w14:paraId="512E7AF7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from imblearn.pipeline import Pipeline as imbpipeline</w:t>
      </w:r>
    </w:p>
    <w:p w14:paraId="7F30405A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from sklearn.pipeline import Pipeline</w:t>
      </w:r>
    </w:p>
    <w:p w14:paraId="7921A8BD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from sklearn.neighbors import KNeighborsClassifier</w:t>
      </w:r>
    </w:p>
    <w:p w14:paraId="1B53582B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from sklearn.svm import SVC</w:t>
      </w:r>
    </w:p>
    <w:p w14:paraId="676A26B0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 xml:space="preserve">from xgboost.sklearn import XGBClassifier  </w:t>
      </w:r>
    </w:p>
    <w:p w14:paraId="6E5B0933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import xgboost as xgb</w:t>
      </w:r>
    </w:p>
    <w:p w14:paraId="357CCC82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 xml:space="preserve">import matplotlib.pyplot as plt </w:t>
      </w:r>
    </w:p>
    <w:p w14:paraId="0FBE6F1F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import seaborn as sns</w:t>
      </w:r>
    </w:p>
    <w:p w14:paraId="17B9AE36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from imblearn.over_sampling import SMOTE</w:t>
      </w:r>
    </w:p>
    <w:p w14:paraId="495D1F10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from sklearn.model_selection import GridSearchCV</w:t>
      </w:r>
    </w:p>
    <w:p w14:paraId="147D93AA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from lightgbm import LGBMClassifier</w:t>
      </w:r>
    </w:p>
    <w:p w14:paraId="309694FC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import lightgbm as lgb</w:t>
      </w:r>
    </w:p>
    <w:p w14:paraId="1BDE522E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from sklearn.metrics import classification_report, confusion_matrix, roc_curve, roc_auc_score</w:t>
      </w:r>
    </w:p>
    <w:p w14:paraId="3B035EE4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from sklearn.metrics import precision_score, recall_score, f1_score, roc_auc_score, confusion_matrix</w:t>
      </w:r>
    </w:p>
    <w:p w14:paraId="0B5C22CE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from sklearn.compose import ColumnTransformer</w:t>
      </w:r>
    </w:p>
    <w:p w14:paraId="68AFE15F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from sklearn.utils import compute_class_weight</w:t>
      </w:r>
    </w:p>
    <w:p w14:paraId="3E65DD9E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from sklearn.utils import class_weight</w:t>
      </w:r>
    </w:p>
    <w:p w14:paraId="64F3C3A6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from sklearn.preprocessing import OneHotEncoder</w:t>
      </w:r>
    </w:p>
    <w:p w14:paraId="76A59B8E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from collections import Counter</w:t>
      </w:r>
    </w:p>
    <w:p w14:paraId="4A4D9823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from joblib import dump, load</w:t>
      </w:r>
    </w:p>
    <w:p w14:paraId="1DD252CE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---------------------------------------</w:t>
      </w:r>
    </w:p>
    <w:p w14:paraId="28BF6561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df = pd.read_csv('Test Analysis 1 25-5-24.csv')</w:t>
      </w:r>
    </w:p>
    <w:p w14:paraId="51A10B16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---------------------------------------</w:t>
      </w:r>
    </w:p>
    <w:p w14:paraId="2A332475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# Preprocessing</w:t>
      </w:r>
    </w:p>
    <w:p w14:paraId="070A71B4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df['Year'] = pd.to_datetime(df['Year'], format='%Y')</w:t>
      </w:r>
    </w:p>
    <w:p w14:paraId="36B8A7A9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df['Month'] = pd.to_datetime(df['Month'], format='%m')</w:t>
      </w:r>
    </w:p>
    <w:p w14:paraId="6504CABF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df['month'] = df['Month'].dt.month</w:t>
      </w:r>
    </w:p>
    <w:p w14:paraId="03E2DEC0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 xml:space="preserve">df['year'] = df['Year'].dt.year </w:t>
      </w:r>
    </w:p>
    <w:p w14:paraId="31882BAA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df.drop(['Year', 'Month'], axis=1, inplace=True)</w:t>
      </w:r>
    </w:p>
    <w:p w14:paraId="4FFFF046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---------------------------------------</w:t>
      </w:r>
    </w:p>
    <w:p w14:paraId="28B18D44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# Feature and target definitions # Prepare for LGBM</w:t>
      </w:r>
    </w:p>
    <w:p w14:paraId="3E852965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num_cols = ['P', 'T', 'month', 'year']</w:t>
      </w:r>
    </w:p>
    <w:p w14:paraId="1591CA4E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X = df[num_cols]</w:t>
      </w:r>
    </w:p>
    <w:p w14:paraId="150AD82C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y = df['H']</w:t>
      </w:r>
    </w:p>
    <w:p w14:paraId="5C13CE8C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---------------------------------------</w:t>
      </w:r>
    </w:p>
    <w:p w14:paraId="7EE7C465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#Adjust Hyperparameters</w:t>
      </w:r>
    </w:p>
    <w:p w14:paraId="1C665A58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n_estimators = [50, 100]</w:t>
      </w:r>
    </w:p>
    <w:p w14:paraId="1DA49AFE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max_depth = [3,4,5, 7]</w:t>
      </w:r>
    </w:p>
    <w:p w14:paraId="4EDABE84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min_child_weight = [2, 3, 5]</w:t>
      </w:r>
    </w:p>
    <w:p w14:paraId="38CBA94B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booster = ['gbdt']</w:t>
      </w:r>
    </w:p>
    <w:p w14:paraId="782A65D4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base_score = [0.5,0.6]</w:t>
      </w:r>
    </w:p>
    <w:p w14:paraId="0D917014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learning_rate = [0.01, 0.05, 0.1,0.2]</w:t>
      </w:r>
    </w:p>
    <w:p w14:paraId="1F855EB3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objective = ['binary']</w:t>
      </w:r>
    </w:p>
    <w:p w14:paraId="5A8EABAD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seed = [27]</w:t>
      </w:r>
    </w:p>
    <w:p w14:paraId="2E5D03F6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gamma= [0.7,0.8,0.9]</w:t>
      </w:r>
    </w:p>
    <w:p w14:paraId="416DAE5D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colsample_bytree=[0.7,0.8,0.9]</w:t>
      </w:r>
    </w:p>
    <w:p w14:paraId="27C6EFE4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subsample=[0.6,0.7,0.8]</w:t>
      </w:r>
    </w:p>
    <w:p w14:paraId="15EDC9F5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reg_alpha = [0.01, 0.05, 0.1]</w:t>
      </w:r>
    </w:p>
    <w:p w14:paraId="5E698475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weights = [0.7, 0.9]</w:t>
      </w:r>
    </w:p>
    <w:p w14:paraId="110B6F26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lastRenderedPageBreak/>
        <w:t>---------------------------------------</w:t>
      </w:r>
    </w:p>
    <w:p w14:paraId="7EB3B4D5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#Data split: Training &amp; Cross-validation (0.8), Test (0.2)</w:t>
      </w:r>
    </w:p>
    <w:p w14:paraId="4F2D39C7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X_train, X_test, y_train, y_test = train_test_split(X, y, test_size=0.2, random_state=42)</w:t>
      </w:r>
    </w:p>
    <w:p w14:paraId="150E5E70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---------------------------------------</w:t>
      </w:r>
    </w:p>
    <w:p w14:paraId="6349ABAD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#Preprocessing</w:t>
      </w:r>
    </w:p>
    <w:p w14:paraId="1C4C0682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preprocessor = ColumnTransformer(</w:t>
      </w:r>
    </w:p>
    <w:p w14:paraId="2BA269F7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 xml:space="preserve">    transformers=[</w:t>
      </w:r>
    </w:p>
    <w:p w14:paraId="10C8002D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 xml:space="preserve">        ('num', StandardScaler(), num_cols),</w:t>
      </w:r>
    </w:p>
    <w:p w14:paraId="63BB70D9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 xml:space="preserve">    ],</w:t>
      </w:r>
    </w:p>
    <w:p w14:paraId="28E51F02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 xml:space="preserve">    remainder='passthrough'</w:t>
      </w:r>
    </w:p>
    <w:p w14:paraId="78E351F6" w14:textId="77777777"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pipeline = imbpipeline([('smote', SMOTE(random_state=11)),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 xml:space="preserve">                     ('scaler', preprocessor),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 xml:space="preserve">                     ('classifier', LGBMClassifier())]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stratified_kfold = StratifiedKFold(n_splits=10,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 xml:space="preserve">                                   shuffle=True,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 xml:space="preserve">                                   random_state=11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 xml:space="preserve">lgbm_params = {'classifier__n_estimators': n_estimators, 'classifier__max_depth': max_depth, 'classifier__learning_rate' : learning_rate, 'classifier__min_child_weight' : min_child_weight, 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'classifier__boosting_type' : booster,'smote__sampling_strategy': weights, 'classifier__reg_alpha':reg_alpha}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param_grid = lgbm_params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grid_search = GridSearchCV(estimator=pipeline,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 xml:space="preserve">                           param_grid=param_grid,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 xml:space="preserve">                           scoring='roc_auc',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 xml:space="preserve">                           cv=stratified_kfold,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 xml:space="preserve">                           n_jobs=-1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---------------------------------------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grid_search.fit(X_train, y_train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---------------------------------------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end_time = time.time(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print(f'Time taken: {end_time - start_time:.3f} seconds'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---------------------------------------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cv_score = grid_search.best_score_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test_score = grid_search.score(X_test, y_test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print(f'Cross-validation score: {cv_score}\nTest score: {test_score}'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---------------------------------------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# Get the best estimator from the GridSearchCV object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best_estimator = grid_search.best_estimator_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# Get the predicted probabilities for the test set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y_test_proba = best_estimator.predict_proba(X_test)[:, 1]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# Compute the fpr, tpr, and thresholds for the ROC curve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fpr, tpr, thresholds = roc_curve(y_test, y_test_proba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# Plot the ROC curve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plt.plot(fpr, tpr, label='ROC curve'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plt.plot([0, 1], [0, 1], 'k--', label='Random guess'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plt.xlabel('False Positive Rate'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plt.ylabel('True Positive Rate'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plt.title('ROC Curve'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# Compute the AUC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auc = roc_auc_score(y_test, y_test_proba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# Add the AUC score to the graph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plt.annotate(f'AUC = {auc:.4f}', xy=(0.8, 0.2), xycoords='axes fraction'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plt.legend(loc='best'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plt.show(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---------------------------------------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# retrieve the best estimator from the grid search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best_estimator = grid_search.best_estimator_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# extract the XGBClassifier from the pipeline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xgb_clf = best_estimator.named_steps['classifier']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# get the feature importances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importances = xgb_clf.feature_importances_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print(importances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---------------------------------------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df = df.rename(columns={'P': 'Precipitation','T': 'Land Surface Temperature', 'month': 'Month'}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feature_names = df.drop('H', axis=1).columns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print(len(feature_names)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print(len(importances)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---------------------------------------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# Assign feature names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#feature_names = df.drop('H', axis=1).columns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# create a DataFrame with feature importances and feature names as columns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importance_df = pd.DataFrame(data={'feature_names': feature_names, 'importances': importances}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importance_df.sort_values(by='importances', ascending=False, inplace=True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feature_importances_timeseries = np.array(importance_df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# Create a bar chart of feature importances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plt.figure(figsize=(12,6)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plt.bar(x=np.arange(importance_df.shape[0]), height=importance_df['importances']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plt.xticks(np.arange(importance_df.shape[0]), importance_df['feature_names'], rotation=90) # Key line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plt.xlabel('Features'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plt.ylabel('Importance Score'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plt.title('Feature Importances'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plt.show(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---------------------------------------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# Get the best estimator from the GridSearchCV object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best_estimator = grid_search.best_estimator_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# Get the predicted probabilities for the test set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y_test_proba = best_estimator.predict_proba(X_test)[:, 1]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# Define a list of threshold values to check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thresholds = np.linspace(0.0005, 1, 1000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#[0.0005, 0.001, 0.01, 0.1, 0.2, 0.3, 0.4, 0.5, 0.6, 0.7, 0.8, 0.9, 1]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# Create empty lists to store the results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lastRenderedPageBreak/>
        <w:t>sensitivities = []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specificities = []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accuracies = []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precisions = []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recalls = []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f1_scores = []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# Iterate over the threshold values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for threshold in thresholds: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 xml:space="preserve">    # Modify the predicted probabilities based on the threshold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 xml:space="preserve">    y_test_pred = [1 if prob &gt;= threshold else 0 for prob in y_test_proba]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 xml:space="preserve">    # Compute the confusion matrix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 xml:space="preserve">    conf_matrix = confusion_matrix(y_test, y_test_pred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 xml:space="preserve">    # Extract true positives, true negatives, false positives, and false negatives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 xml:space="preserve">    tp = conf_matrix[1,1]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 xml:space="preserve">    tn = conf_matrix[0,0]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 xml:space="preserve">    fp = conf_matrix[0,1]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 xml:space="preserve">    fn = conf_matrix[1,0]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 xml:space="preserve">    sensitivity = tp / (tp + fn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 xml:space="preserve">    specificity = tn / (tn + fp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 xml:space="preserve">    accuracy = (tp + tn) / (tp + tn + fp + fn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 xml:space="preserve">    precision = (tp+1) / (tp + fp+1) # Add a small value to both numerator and denominator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 xml:space="preserve">    recall = sensitivity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 xml:space="preserve">    f1_score = 2 * (precision * recall) / (precision + recall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 xml:space="preserve">    # Append the results to the lists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 xml:space="preserve">    sensitivities.append(sensitivity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 xml:space="preserve">    specificities.append(specificity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 xml:space="preserve">    accuracies.append(accuracy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 xml:space="preserve">    precisions.append(precision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 xml:space="preserve">    recalls.append(recall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 xml:space="preserve">    f1_scores.append(f1_score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# Plot the results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plt.plot(thresholds, sensitivities, label='Sensitivity'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plt.plot(thresholds, specificities, label='Specificity'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plt.plot(thresholds, accuracies, label='Accuracy'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#plt.plot(thresholds, precisions, label='Precision'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#plt.plot(thresholds, f1_scores, label='F1-score'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plt.legend(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plt.xlabel('Threshold'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plt.ylabel('Score'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#plt.title('H'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plt.show(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---------------------------------------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# Set the desired threshold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desired_threshold = 0.5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# Modify the predicted probabilities based on the desired threshold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lastRenderedPageBreak/>
        <w:t>y_test_pred = [1 if prob &gt;= desired_threshold else 0 for prob in y_test_proba]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# Compute the confusion matrix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conf_matrix = confusion_matrix(y_test, y_test_pred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# Extract true positives, true negatives, false positives, and false negatives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tp = conf_matrix[1, 1]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tn = conf_matrix[0, 0]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fp = conf_matrix[0, 1]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fn = conf_matrix[1, 0]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# Calculate precision, recall, and F1-score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sensitivity = tp / (tp + fn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specificity = tn / (tn + fp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accuracy = (tp + tn) / (tp + tn + fp + fn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precision = (tp) / (tp + fp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recall = sensitivity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f1_score = 2 * (precision * recall) / (precision + recall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print("Sensitivity:", sensitivity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print("Specificity:", specificity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print("Accuracy:", accuracy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print("Precision:", precision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print("Recall:", recall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  <w:r w:rsidRPr="00A80CC9">
        <w:rPr>
          <w:rFonts w:ascii="Courier New" w:hAnsi="Courier New" w:cs="Courier New"/>
        </w:rPr>
        <w:t>print("F1-score:", f1_score)</w:t>
      </w:r>
    </w:p>
    <w:p w:rsidR="009C22D1" w:rsidRPr="00A80CC9" w:rsidRDefault="009C22D1" w:rsidP="00A80CC9">
      <w:pPr>
        <w:pStyle w:val="PlainText"/>
        <w:rPr>
          <w:rFonts w:ascii="Courier New" w:hAnsi="Courier New" w:cs="Courier New"/>
        </w:rPr>
      </w:pPr>
    </w:p>
    <w:sectPr w:rsidR="00000000" w:rsidRPr="00A80CC9" w:rsidSect="00A80CC9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E2tzQ1NjExMDA3NjdQ0lEKTi0uzszPAykwrAUAbgRH0iwAAAA="/>
  </w:docVars>
  <w:rsids>
    <w:rsidRoot w:val="00866242"/>
    <w:rsid w:val="00866242"/>
    <w:rsid w:val="00991386"/>
    <w:rsid w:val="009C22D1"/>
    <w:rsid w:val="00A80CC9"/>
    <w:rsid w:val="00C27559"/>
    <w:rsid w:val="00E306EB"/>
    <w:rsid w:val="00F1082C"/>
    <w:rsid w:val="00F56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6C36F"/>
  <w15:chartTrackingRefBased/>
  <w15:docId w15:val="{560B6515-88DC-4C10-B708-0EDAF09DA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80CC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80CC9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97</Words>
  <Characters>7395</Characters>
  <Application>Microsoft Office Word</Application>
  <DocSecurity>0</DocSecurity>
  <Lines>61</Lines>
  <Paragraphs>17</Paragraphs>
  <ScaleCrop>false</ScaleCrop>
  <Company/>
  <LinksUpToDate>false</LinksUpToDate>
  <CharactersWithSpaces>8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kram Ab Kadir</dc:creator>
  <cp:keywords/>
  <dc:description/>
  <cp:lastModifiedBy>Muhammad Akram Ab Kadir</cp:lastModifiedBy>
  <cp:revision>2</cp:revision>
  <dcterms:created xsi:type="dcterms:W3CDTF">2024-07-02T07:39:00Z</dcterms:created>
  <dcterms:modified xsi:type="dcterms:W3CDTF">2024-07-02T07:39:00Z</dcterms:modified>
</cp:coreProperties>
</file>